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5BD" w:rsidRPr="000015BD" w:rsidRDefault="000015BD" w:rsidP="000015BD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28"/>
        </w:rPr>
      </w:pPr>
      <w:r w:rsidRPr="000015BD">
        <w:rPr>
          <w:rFonts w:ascii="Times New Roman" w:hAnsi="Times New Roman" w:cs="Times New Roman" w:hint="eastAsia"/>
          <w:b/>
          <w:sz w:val="36"/>
          <w:szCs w:val="28"/>
        </w:rPr>
        <w:t>F</w:t>
      </w:r>
      <w:r w:rsidRPr="000015BD">
        <w:rPr>
          <w:rFonts w:ascii="Times New Roman" w:hAnsi="Times New Roman" w:cs="Times New Roman"/>
          <w:b/>
          <w:sz w:val="36"/>
          <w:szCs w:val="28"/>
        </w:rPr>
        <w:t>ull electronic search strategy</w:t>
      </w:r>
      <w:r w:rsidRPr="000015BD">
        <w:rPr>
          <w:rFonts w:ascii="Times New Roman" w:hAnsi="Times New Roman" w:cs="Times New Roman" w:hint="eastAsia"/>
          <w:b/>
          <w:sz w:val="36"/>
          <w:szCs w:val="28"/>
        </w:rPr>
        <w:t xml:space="preserve"> in PUBMED</w:t>
      </w:r>
    </w:p>
    <w:p w:rsidR="000015BD" w:rsidRPr="009E0E12" w:rsidRDefault="000015BD" w:rsidP="000015BD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:rsidR="00372517" w:rsidRPr="009E0E12" w:rsidRDefault="00704713" w:rsidP="0070471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04713">
        <w:rPr>
          <w:rFonts w:ascii="Times New Roman" w:hAnsi="Times New Roman" w:cs="Times New Roman"/>
          <w:sz w:val="24"/>
          <w:szCs w:val="28"/>
        </w:rPr>
        <w:t>((((("antigens, cd274"[MeSH Terms] OR ("antigens"[All Fields] AND "cd274"[All Fields]) OR "cd274 antigens"[All Fields] OR "programmed death ligand 1"[All Fields]) OR ("antigens, cd274"[MeSH Terms] OR ("antigens"[All Fields] AND "cd274"[All Fields]) OR "cd274 antigens"[All Fields] OR ("pd"[All Fields] AND "l1"[All Fields]) OR "pd l1"[All Fields]) OR ("antigens, cd274"[MeSH Terms] OR ("antigens"[All Fields] AND "cd274"[All Fields]) OR "cd274 antigens"[All Fields] OR ("b7"[All Fields] AND "h1"[All Fields]) OR "b7 h1"[All Fields]) OR ("antigens, cd274"[MeSH Terms] OR ("antigens"[All Fields] AND "cd274"[All Fields]) OR "cd274 antigens"[All Fields] OR "cd274"[All Fields])) AND (("lymphocytes, tumor-infiltrating"[MeSH Terms] OR ("lymphocytes"[All Fields] AND "tumor-infiltrating"[All Fields]) OR "tumor-infiltrating lymphocytes"[All Fields] OR ("tumor"[All Fields] AND "infiltrating"[All Fields] AND "lymphocyte"[All Fields]) OR "tumor infiltrating lymphocyte"[All Fields]) OR TIL[All Fields] OR (("tumour"[All Fields] OR "neoplasms"[MeSH Terms] OR "neoplasms"[All Fields] OR "tumor"[All Fields]) AND infiltrating[All Fields] AND immune[All Fields] AND ("cells"[MeSH Terms] OR "cells"[All Fields])) OR TIIC[All Fields] OR (("tumour"[All Fields] OR "neoplasms"[MeSH Terms] OR "neoplasms"[All Fields] OR "tumor"[All Fields]) AND infiltrating[All Fields] AND mononuclear[All Fields] AND ("cells"[MeSH Terms] OR "cells"[All Fields])) OR TIMC[All Fields] OR (("tumour"[All Fields] OR "neoplasms"[MeSH Terms] OR "neoplasms"[All Fields] OR "tumor"[All Fields]) AND stroma[All Fields]))) AND (("neoplasms"[MeSH Terms] OR "neoplasms"[All Fields] OR "cancer"[All Fields]) OR ("carcinoma"[MeSH Terms] OR "carcinoma"[All Fields]) OR ("tumour"[All Fields] OR "neoplasms"[MeSH Terms] OR "neoplasms"[All Fields] OR "tumor"[All Fields]))) AND (("prognosis"[MeSH Terms] OR "prognosis"[All Fields]) OR ("mortality"[Subheading] OR "mortality"[All Fields] OR "survival"[All Fields] OR "survival"[MeSH Terms]))) AND ("1900/01/01"[PDAT] : "2016/12/31"[PDAT])</w:t>
      </w:r>
    </w:p>
    <w:sectPr w:rsidR="00372517" w:rsidRPr="009E0E12" w:rsidSect="00372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58C9" w:rsidRDefault="00B658C9" w:rsidP="009E0E12">
      <w:r>
        <w:separator/>
      </w:r>
    </w:p>
  </w:endnote>
  <w:endnote w:type="continuationSeparator" w:id="1">
    <w:p w:rsidR="00B658C9" w:rsidRDefault="00B658C9" w:rsidP="009E0E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58C9" w:rsidRDefault="00B658C9" w:rsidP="009E0E12">
      <w:r>
        <w:separator/>
      </w:r>
    </w:p>
  </w:footnote>
  <w:footnote w:type="continuationSeparator" w:id="1">
    <w:p w:rsidR="00B658C9" w:rsidRDefault="00B658C9" w:rsidP="009E0E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15BD"/>
    <w:rsid w:val="000015BD"/>
    <w:rsid w:val="000F2BAF"/>
    <w:rsid w:val="00163AE3"/>
    <w:rsid w:val="00372517"/>
    <w:rsid w:val="00382F6E"/>
    <w:rsid w:val="00704713"/>
    <w:rsid w:val="00877D7B"/>
    <w:rsid w:val="009E0E12"/>
    <w:rsid w:val="00B658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25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0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E0E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0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E0E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0</Words>
  <Characters>1773</Characters>
  <Application>Microsoft Office Word</Application>
  <DocSecurity>0</DocSecurity>
  <Lines>14</Lines>
  <Paragraphs>4</Paragraphs>
  <ScaleCrop>false</ScaleCrop>
  <Company>Microsoft</Company>
  <LinksUpToDate>false</LinksUpToDate>
  <CharactersWithSpaces>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3-24T00:53:00Z</dcterms:created>
  <dcterms:modified xsi:type="dcterms:W3CDTF">2017-03-27T01:46:00Z</dcterms:modified>
</cp:coreProperties>
</file>